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FD4EC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06E853A1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Textoennegrita"/>
          <w:rFonts w:ascii="Lucida Sans" w:hAnsi="Lucida Sans"/>
          <w:i/>
          <w:sz w:val="22"/>
          <w:szCs w:val="22"/>
        </w:rPr>
        <w:t>Systematic Review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54C3B2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DCFE9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1EA1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1ACE9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73242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3EF50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492F79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8741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F369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11F7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6147F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B13AFA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4614A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F8C6C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328E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53E6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BB8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FD67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5FC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873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EF0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B7970" w14:textId="2B56B638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E94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C4D46" w14:textId="0D33938D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0A5471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B30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128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A24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43D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618A7" w14:textId="058C48DA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CC8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461EC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05A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093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4E7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E4A4A" w14:textId="5C43D63F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4B3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BEA8D" w14:textId="05D743DE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14:paraId="3ABFA49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ADD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28E0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A70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B6C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33A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7DCAC" w14:textId="5B24A544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997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E0A2A" w14:textId="3E003D0E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8</w:t>
            </w:r>
          </w:p>
        </w:tc>
      </w:tr>
      <w:tr w:rsidR="0068643A" w:rsidRPr="00FD6E06" w14:paraId="190049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670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80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7F5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29409" w14:textId="08522F38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5D0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BC0CD" w14:textId="5B283AE2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198</w:t>
            </w:r>
          </w:p>
        </w:tc>
      </w:tr>
      <w:tr w:rsidR="0068643A" w:rsidRPr="00FD6E06" w14:paraId="754342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527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242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8FF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41B36" w14:textId="2781969F" w:rsidR="0068643A" w:rsidRPr="00FD6E06" w:rsidRDefault="004544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497EC" w14:textId="6FD702BE" w:rsidR="0068643A" w:rsidRPr="00FD6E06" w:rsidRDefault="004544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500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9FD5EA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9E8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3997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58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E3A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3F2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6BCC0" w14:textId="73A540CA" w:rsidR="0068643A" w:rsidRPr="00FD6E06" w:rsidRDefault="004544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3EB84" w14:textId="3FB77126" w:rsidR="0068643A" w:rsidRPr="00FD6E06" w:rsidRDefault="004544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EF1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71789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77D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08E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BB0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DF9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94CBE" w14:textId="29A9711A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1DA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3A02C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4BF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556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E67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F4D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BC1D0" w14:textId="04C81A34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73D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5963E7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2D2370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D5DA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65D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399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24E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49DFF" w14:textId="5D97E2F1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E2E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BEAA8" w14:textId="3D4CA35A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94</w:t>
            </w:r>
          </w:p>
        </w:tc>
      </w:tr>
      <w:tr w:rsidR="0068643A" w:rsidRPr="00FD6E06" w14:paraId="03039A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D13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3A3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3CFD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C1825B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CD94A" w14:textId="6596ED55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8E2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4AB11" w14:textId="79F45B59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100</w:t>
            </w:r>
          </w:p>
        </w:tc>
      </w:tr>
      <w:tr w:rsidR="00BB4AE3" w:rsidRPr="00FD6E06" w14:paraId="0A8EC5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5456B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8008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F50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B4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EA8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E6396" w14:textId="32E53022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F3C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1E662" w14:textId="5EDF260D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-119</w:t>
            </w:r>
          </w:p>
        </w:tc>
      </w:tr>
      <w:tr w:rsidR="0068643A" w:rsidRPr="00FD6E06" w14:paraId="260E39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6F5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E7B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AF0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F55E3" w14:textId="47DBFC75" w:rsidR="0068643A" w:rsidRPr="00FD6E06" w:rsidRDefault="004544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EE525" w14:textId="18F4FEF4" w:rsidR="0068643A" w:rsidRPr="00FD6E06" w:rsidRDefault="004544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983B3" w14:textId="4DA89A60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24</w:t>
            </w:r>
          </w:p>
        </w:tc>
      </w:tr>
      <w:tr w:rsidR="0068643A" w:rsidRPr="00FD6E06" w14:paraId="6134BA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01E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FB8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E53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824F0" w14:textId="73340E0E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DEE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09E46" w14:textId="797344C2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30</w:t>
            </w:r>
          </w:p>
        </w:tc>
      </w:tr>
      <w:tr w:rsidR="00BB4AE3" w:rsidRPr="00FD6E06" w14:paraId="0FE6B9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5172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E72B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CAD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641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CDF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30D80" w14:textId="01EF1684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9A0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75150" w14:textId="213B2D0F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41</w:t>
            </w:r>
          </w:p>
        </w:tc>
      </w:tr>
      <w:tr w:rsidR="0068643A" w:rsidRPr="00FD6E06" w14:paraId="1066D3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BB0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88F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4E5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26CFF" w14:textId="3590384C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C42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AA773" w14:textId="04828668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-136</w:t>
            </w:r>
          </w:p>
        </w:tc>
      </w:tr>
      <w:tr w:rsidR="0068643A" w:rsidRPr="00FD6E06" w14:paraId="207998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9BE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241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711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A4B63" w14:textId="5A85BA59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AC8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10855" w14:textId="250BE97F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38</w:t>
            </w:r>
          </w:p>
        </w:tc>
      </w:tr>
      <w:tr w:rsidR="0068643A" w:rsidRPr="00FD6E06" w14:paraId="51E3B1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35E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9F0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B4A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FABBE" w14:textId="694A2C31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C84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1DCE2" w14:textId="57686B32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0</w:t>
            </w:r>
          </w:p>
        </w:tc>
      </w:tr>
      <w:tr w:rsidR="0068643A" w:rsidRPr="00FD6E06" w14:paraId="0EAEFB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4CF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0B2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CE5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52D56" w14:textId="32ECB914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913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AB92E" w14:textId="7BC1E43D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72</w:t>
            </w:r>
          </w:p>
        </w:tc>
      </w:tr>
      <w:tr w:rsidR="0068643A" w:rsidRPr="00FD6E06" w14:paraId="118F9E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8AB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88B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6FB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1BBAA" w14:textId="0FB4C7EB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934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D71B3" w14:textId="54C303CF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1</w:t>
            </w:r>
          </w:p>
        </w:tc>
      </w:tr>
      <w:tr w:rsidR="00BB4AE3" w:rsidRPr="00FD6E06" w14:paraId="60B03B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6DA4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006F58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593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1FB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D30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A1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BBB88" w14:textId="46370CBF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620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63EBDE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50BA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D3C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DEF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7F8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36E0E" w14:textId="1707F0C6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1E8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97E53A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7FE1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AA0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9FB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E61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F973D" w14:textId="5CF31A17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9BE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9DBDBC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CFBE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972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8B3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2E690" w14:textId="37228CC9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403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6E92A" w14:textId="7CD97336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0</w:t>
            </w:r>
          </w:p>
        </w:tc>
      </w:tr>
      <w:tr w:rsidR="0068643A" w:rsidRPr="00FD6E06" w14:paraId="244813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B54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E2D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9EF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DB84A" w14:textId="57E67E20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3B7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44FDA" w14:textId="42B253E7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2</w:t>
            </w:r>
          </w:p>
        </w:tc>
      </w:tr>
      <w:tr w:rsidR="0068643A" w:rsidRPr="00FD6E06" w14:paraId="19861B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581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12A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819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FAF96" w14:textId="3F74CC5E" w:rsidR="0068643A" w:rsidRPr="00FD6E06" w:rsidRDefault="00D9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FD6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C5644" w14:textId="1D0EB885" w:rsidR="0068643A" w:rsidRPr="00FD6E06" w:rsidRDefault="0045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65</w:t>
            </w:r>
          </w:p>
        </w:tc>
      </w:tr>
    </w:tbl>
    <w:p w14:paraId="48E89B3F" w14:textId="77777777" w:rsidR="00FD6E06" w:rsidRDefault="00FD6E06"/>
    <w:sectPr w:rsidR="00FD6E06" w:rsidSect="0049538E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3AFA2" w14:textId="77777777" w:rsidR="0049538E" w:rsidRDefault="0049538E" w:rsidP="00FD6E06">
      <w:pPr>
        <w:spacing w:after="0" w:line="240" w:lineRule="auto"/>
      </w:pPr>
      <w:r>
        <w:separator/>
      </w:r>
    </w:p>
  </w:endnote>
  <w:endnote w:type="continuationSeparator" w:id="0">
    <w:p w14:paraId="45EA8752" w14:textId="77777777" w:rsidR="0049538E" w:rsidRDefault="0049538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1994D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CBDC182" wp14:editId="46B59A1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9DA1B" w14:textId="77777777" w:rsidR="0049538E" w:rsidRDefault="0049538E" w:rsidP="00FD6E06">
      <w:pPr>
        <w:spacing w:after="0" w:line="240" w:lineRule="auto"/>
      </w:pPr>
      <w:r>
        <w:separator/>
      </w:r>
    </w:p>
  </w:footnote>
  <w:footnote w:type="continuationSeparator" w:id="0">
    <w:p w14:paraId="44E8842F" w14:textId="77777777" w:rsidR="0049538E" w:rsidRDefault="0049538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18C9F59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C9FC29" w14:textId="77777777" w:rsidR="00A0782F" w:rsidRDefault="00A0782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9080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125BA"/>
    <w:rsid w:val="0045445B"/>
    <w:rsid w:val="0049538E"/>
    <w:rsid w:val="005326C5"/>
    <w:rsid w:val="005668C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96A8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6146AB5"/>
  <w15:docId w15:val="{46B635E9-E7F5-5F41-9D17-31D81908B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4</Words>
  <Characters>4206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Iván Herrera Peco</cp:lastModifiedBy>
  <cp:revision>2</cp:revision>
  <dcterms:created xsi:type="dcterms:W3CDTF">2024-05-01T10:53:00Z</dcterms:created>
  <dcterms:modified xsi:type="dcterms:W3CDTF">2024-05-0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1db87c7-a2ca-4484-8eb8-6f7c884911fa_Enabled">
    <vt:lpwstr>true</vt:lpwstr>
  </property>
  <property fmtid="{D5CDD505-2E9C-101B-9397-08002B2CF9AE}" pid="3" name="MSIP_Label_11db87c7-a2ca-4484-8eb8-6f7c884911fa_SetDate">
    <vt:lpwstr>2024-05-01T10:53:20Z</vt:lpwstr>
  </property>
  <property fmtid="{D5CDD505-2E9C-101B-9397-08002B2CF9AE}" pid="4" name="MSIP_Label_11db87c7-a2ca-4484-8eb8-6f7c884911fa_Method">
    <vt:lpwstr>Standard</vt:lpwstr>
  </property>
  <property fmtid="{D5CDD505-2E9C-101B-9397-08002B2CF9AE}" pid="5" name="MSIP_Label_11db87c7-a2ca-4484-8eb8-6f7c884911fa_Name">
    <vt:lpwstr>defa4170-0d19-0005-0004-bc88714345d2</vt:lpwstr>
  </property>
  <property fmtid="{D5CDD505-2E9C-101B-9397-08002B2CF9AE}" pid="6" name="MSIP_Label_11db87c7-a2ca-4484-8eb8-6f7c884911fa_SiteId">
    <vt:lpwstr>8344d72d-e21b-485a-b9a1-52078e79010e</vt:lpwstr>
  </property>
  <property fmtid="{D5CDD505-2E9C-101B-9397-08002B2CF9AE}" pid="7" name="MSIP_Label_11db87c7-a2ca-4484-8eb8-6f7c884911fa_ActionId">
    <vt:lpwstr>d946f94b-1862-496a-9362-0a48d5a5089b</vt:lpwstr>
  </property>
  <property fmtid="{D5CDD505-2E9C-101B-9397-08002B2CF9AE}" pid="8" name="MSIP_Label_11db87c7-a2ca-4484-8eb8-6f7c884911fa_ContentBits">
    <vt:lpwstr>0</vt:lpwstr>
  </property>
</Properties>
</file>